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C922E" w14:textId="77777777" w:rsidR="00721101" w:rsidRPr="0028068E" w:rsidRDefault="00721101" w:rsidP="00721101">
      <w:pPr>
        <w:spacing w:after="0"/>
        <w:rPr>
          <w:rFonts w:ascii="Times New Roman" w:eastAsia="Times New Roman" w:hAnsi="Times New Roman" w:cs="Times New Roman"/>
        </w:rPr>
      </w:pPr>
    </w:p>
    <w:p w14:paraId="05A0AE07" w14:textId="6514D5F0" w:rsidR="00721101" w:rsidRPr="0028068E" w:rsidRDefault="00721101" w:rsidP="00BA563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28068E">
        <w:rPr>
          <w:rFonts w:ascii="Times New Roman" w:eastAsia="Times New Roman" w:hAnsi="Times New Roman" w:cs="Times New Roman"/>
          <w:b/>
          <w:bCs/>
          <w:color w:val="000000" w:themeColor="text1"/>
        </w:rPr>
        <w:t>Supplement</w:t>
      </w:r>
      <w:r w:rsidR="001C55DD" w:rsidRPr="0028068E">
        <w:rPr>
          <w:rFonts w:ascii="Times New Roman" w:eastAsia="Times New Roman" w:hAnsi="Times New Roman" w:cs="Times New Roman"/>
          <w:b/>
          <w:bCs/>
          <w:color w:val="000000" w:themeColor="text1"/>
        </w:rPr>
        <w:t>al</w:t>
      </w:r>
      <w:r w:rsidRPr="0028068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Table 1. </w:t>
      </w:r>
      <w:r w:rsidRPr="0028068E">
        <w:rPr>
          <w:rFonts w:ascii="Times New Roman" w:eastAsia="Times New Roman" w:hAnsi="Times New Roman" w:cs="Times New Roman"/>
          <w:color w:val="000000" w:themeColor="text1"/>
        </w:rPr>
        <w:t>International Classification of Diseases, Tenth Revision codes used in the study.</w:t>
      </w:r>
    </w:p>
    <w:p w14:paraId="004108AE" w14:textId="77777777" w:rsidR="00721101" w:rsidRPr="0028068E" w:rsidRDefault="00721101" w:rsidP="00BA5630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85"/>
        <w:gridCol w:w="4860"/>
      </w:tblGrid>
      <w:tr w:rsidR="00721101" w:rsidRPr="0028068E" w14:paraId="4EFF0293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9F6AF49" w14:textId="77777777" w:rsidR="00721101" w:rsidRPr="0028068E" w:rsidRDefault="00721101" w:rsidP="00BA563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iagnosis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7AF6693" w14:textId="77777777" w:rsidR="00721101" w:rsidRPr="0028068E" w:rsidRDefault="00721101" w:rsidP="00BA5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CD-10 CM code</w:t>
            </w:r>
          </w:p>
        </w:tc>
      </w:tr>
      <w:tr w:rsidR="00721101" w:rsidRPr="0028068E" w14:paraId="77132C1F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8128DD5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Type I DM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642D7638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val="single" w:color="000000"/>
                <w:lang w:eastAsia="en-US"/>
              </w:rPr>
              <w:t>Without complications</w:t>
            </w:r>
          </w:p>
          <w:p w14:paraId="3F1D34C2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  <w:t>E10.10, E10.11, E10.19, E10.9, E10.8</w:t>
            </w:r>
          </w:p>
          <w:p w14:paraId="5E7DDE53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val="single" w:color="000000"/>
                <w:lang w:eastAsia="en-US"/>
              </w:rPr>
              <w:t>Renal complications</w:t>
            </w:r>
          </w:p>
          <w:p w14:paraId="1DC70CEB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  <w:t>E10.21, E10.22, E10.29, E13.291, E13.292, E13.293, E13.299</w:t>
            </w:r>
          </w:p>
          <w:p w14:paraId="78474306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val="single" w:color="000000"/>
                <w:lang w:eastAsia="en-US"/>
              </w:rPr>
              <w:t>Ophthalmic complications</w:t>
            </w:r>
          </w:p>
          <w:p w14:paraId="60E32B19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  <w:t>E10.31, E10.32, E10.33, E10.39, E13.311, E13.312, E13.313, E13.319</w:t>
            </w:r>
          </w:p>
          <w:p w14:paraId="05F949E8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val="single" w:color="000000"/>
                <w:lang w:eastAsia="en-US"/>
              </w:rPr>
              <w:t>Neurologic complications</w:t>
            </w:r>
          </w:p>
          <w:p w14:paraId="47950B5E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  <w:t>E10.41, E10.42, E10.43, E10.49, E13.541, E13.542, E13.543, E13.549</w:t>
            </w:r>
          </w:p>
          <w:p w14:paraId="3BE1F6EE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val="single" w:color="000000"/>
                <w:lang w:eastAsia="en-US"/>
              </w:rPr>
              <w:t>Circulatory complications</w:t>
            </w:r>
          </w:p>
          <w:p w14:paraId="66CAE3DF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  <w:t>E10.51, E10.52, E10.53, E10.59, E13.551, E13.552, E13.553, E13.559</w:t>
            </w:r>
          </w:p>
          <w:p w14:paraId="1094D2EF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val="single" w:color="000000"/>
                <w:lang w:eastAsia="en-US"/>
              </w:rPr>
              <w:t>Other specified complications</w:t>
            </w:r>
          </w:p>
          <w:p w14:paraId="386CC409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  <w:t>E10.61, E10.62, E10.63, E10.69, E13.591, E13.592, E13.593, E13.599</w:t>
            </w:r>
          </w:p>
          <w:p w14:paraId="3FA9635D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val="single" w:color="000000"/>
                <w:lang w:eastAsia="en-US"/>
              </w:rPr>
              <w:t>Multiple complications</w:t>
            </w:r>
          </w:p>
          <w:p w14:paraId="6055B54F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  <w:t>E10.7x series</w:t>
            </w:r>
          </w:p>
          <w:p w14:paraId="53197F53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val="single" w:color="000000"/>
                <w:lang w:eastAsia="en-US"/>
              </w:rPr>
              <w:t>Unspecified/other</w:t>
            </w:r>
          </w:p>
          <w:p w14:paraId="6AD7E258" w14:textId="14367503" w:rsidR="00972E5A" w:rsidRPr="0028068E" w:rsidRDefault="00972E5A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  <w:t>E10.4x, E13.211–E13.219 (as applicable)</w:t>
            </w:r>
          </w:p>
        </w:tc>
      </w:tr>
      <w:tr w:rsidR="00721101" w:rsidRPr="0028068E" w14:paraId="1FCA20CE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35909FAB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Type II DM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0FD81F8A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val="single" w:color="000000"/>
                <w:lang w:eastAsia="en-US"/>
              </w:rPr>
              <w:t>Without complications</w:t>
            </w:r>
          </w:p>
          <w:p w14:paraId="713EBBC2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  <w:t>E11.00, E11.01, E11.10, E11.11, E11.29, E11.9, E11.9</w:t>
            </w:r>
          </w:p>
          <w:p w14:paraId="0EB5FE63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val="single" w:color="000000"/>
                <w:lang w:eastAsia="en-US"/>
              </w:rPr>
              <w:t>Renal complications</w:t>
            </w:r>
          </w:p>
          <w:p w14:paraId="76ECC7A5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  <w:t>E11.21, E11.22, E11.29, E11.391, E11.392, E11.393, E11.399</w:t>
            </w:r>
          </w:p>
          <w:p w14:paraId="74B4012B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val="single" w:color="000000"/>
                <w:lang w:eastAsia="en-US"/>
              </w:rPr>
              <w:t>Ophthalmic complications</w:t>
            </w:r>
          </w:p>
          <w:p w14:paraId="389DD4F8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  <w:t>E11.31, E11.32, E11.33, E11.39, E11.411, E11.412, E11.413, E11.419</w:t>
            </w:r>
          </w:p>
          <w:p w14:paraId="19FFFBCC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val="single" w:color="000000"/>
                <w:lang w:eastAsia="en-US"/>
              </w:rPr>
              <w:t>Neurologic complications</w:t>
            </w:r>
          </w:p>
          <w:p w14:paraId="0C6B8273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  <w:t>E11.41, E11.42, E11.43, E11.49, E11.51, E11.52, E11.53, E11.59</w:t>
            </w:r>
          </w:p>
          <w:p w14:paraId="1378383E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val="single" w:color="000000"/>
                <w:lang w:eastAsia="en-US"/>
              </w:rPr>
              <w:t>Circulatory complications</w:t>
            </w:r>
          </w:p>
          <w:p w14:paraId="06125A6C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  <w:t>E11.61, E11.62, E11.63, E11.69, E11.7x series</w:t>
            </w:r>
          </w:p>
          <w:p w14:paraId="0923A80C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val="single" w:color="000000"/>
                <w:lang w:eastAsia="en-US"/>
              </w:rPr>
              <w:t>Other specified complications</w:t>
            </w:r>
          </w:p>
          <w:p w14:paraId="37F27A6C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  <w:t>E11.6, E11.8, E11.9, E11.10–E11.19</w:t>
            </w:r>
          </w:p>
          <w:p w14:paraId="6C4F6590" w14:textId="77777777" w:rsidR="00972E5A" w:rsidRPr="0028068E" w:rsidRDefault="00972E5A" w:rsidP="00BA563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val="single" w:color="000000"/>
                <w:lang w:eastAsia="en-US"/>
              </w:rPr>
              <w:t>Unspecified/other</w:t>
            </w:r>
          </w:p>
          <w:p w14:paraId="084A2716" w14:textId="3CF82778" w:rsidR="00721101" w:rsidRPr="0028068E" w:rsidRDefault="00972E5A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Theme="minorHAnsi" w:hAnsi="Times New Roman" w:cs="Times New Roman"/>
                <w:color w:val="000000"/>
                <w:u w:color="000000"/>
                <w:lang w:eastAsia="en-US"/>
              </w:rPr>
              <w:t>E11.9, E11.00–E11.99 (as applicable)</w:t>
            </w:r>
          </w:p>
        </w:tc>
      </w:tr>
      <w:tr w:rsidR="00721101" w:rsidRPr="0028068E" w14:paraId="5DC165C9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8593FF3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Cardiogenic shock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02F72133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8068E">
              <w:rPr>
                <w:rFonts w:ascii="Times New Roman" w:eastAsia="Times New Roman" w:hAnsi="Times New Roman" w:cs="Times New Roman"/>
                <w:color w:val="000000" w:themeColor="text1"/>
              </w:rPr>
              <w:t>R570, T8111XA, T8111XD, T8111XS</w:t>
            </w:r>
          </w:p>
        </w:tc>
      </w:tr>
      <w:tr w:rsidR="00721101" w:rsidRPr="0028068E" w14:paraId="1CBDC62C" w14:textId="77777777" w:rsidTr="008E55EB">
        <w:trPr>
          <w:trHeight w:val="300"/>
        </w:trPr>
        <w:tc>
          <w:tcPr>
            <w:tcW w:w="9345" w:type="dxa"/>
            <w:gridSpan w:val="2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5F6ABC11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Myocardial infarction</w:t>
            </w:r>
          </w:p>
        </w:tc>
      </w:tr>
      <w:tr w:rsidR="00721101" w:rsidRPr="0028068E" w14:paraId="79711C38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37685256" w14:textId="77777777" w:rsidR="00721101" w:rsidRPr="0028068E" w:rsidRDefault="00721101" w:rsidP="00BA5630">
            <w:pPr>
              <w:spacing w:after="0" w:line="240" w:lineRule="auto"/>
              <w:ind w:left="244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i/>
                <w:iCs/>
              </w:rPr>
              <w:t>STEMI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382B8A9B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28068E">
              <w:rPr>
                <w:rFonts w:ascii="Times New Roman" w:eastAsia="Times New Roman" w:hAnsi="Times New Roman" w:cs="Times New Roman"/>
                <w:color w:val="242424"/>
              </w:rPr>
              <w:t>I210, I2101, I2102, I513, I2109, I211, I2111, I2119, I212</w:t>
            </w:r>
          </w:p>
        </w:tc>
      </w:tr>
      <w:tr w:rsidR="00721101" w:rsidRPr="0028068E" w14:paraId="1BDE9431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03548E3A" w14:textId="77777777" w:rsidR="00721101" w:rsidRPr="0028068E" w:rsidRDefault="00721101" w:rsidP="00BA5630">
            <w:pPr>
              <w:spacing w:after="0" w:line="240" w:lineRule="auto"/>
              <w:ind w:left="244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i/>
                <w:iCs/>
              </w:rPr>
              <w:t>NSTEMI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5DE1008A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28068E">
              <w:rPr>
                <w:rFonts w:ascii="Times New Roman" w:eastAsia="Times New Roman" w:hAnsi="Times New Roman" w:cs="Times New Roman"/>
                <w:color w:val="242424"/>
              </w:rPr>
              <w:t>I214</w:t>
            </w:r>
          </w:p>
        </w:tc>
      </w:tr>
      <w:tr w:rsidR="00721101" w:rsidRPr="0028068E" w14:paraId="1184B5B8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44E7CF0D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  <w:lang w:val=""/>
              </w:rPr>
              <w:t>Intracerebral Hemorrhage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0BFF08DB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28068E">
              <w:rPr>
                <w:rFonts w:ascii="Times New Roman" w:eastAsia="Times New Roman" w:hAnsi="Times New Roman" w:cs="Times New Roman"/>
                <w:color w:val="242424"/>
                <w:lang w:val=""/>
              </w:rPr>
              <w:t xml:space="preserve">Non-traumatic subarachnoid hemorrhage: I60 </w:t>
            </w:r>
            <w:r w:rsidRPr="0028068E">
              <w:rPr>
                <w:rFonts w:ascii="Times New Roman" w:eastAsia="Times New Roman" w:hAnsi="Times New Roman" w:cs="Times New Roman"/>
                <w:color w:val="242424"/>
              </w:rPr>
              <w:t xml:space="preserve"> </w:t>
            </w:r>
            <w:r w:rsidRPr="0028068E">
              <w:rPr>
                <w:rFonts w:ascii="Times New Roman" w:eastAsia="Times New Roman" w:hAnsi="Times New Roman" w:cs="Times New Roman"/>
                <w:color w:val="242424"/>
                <w:lang w:val=""/>
              </w:rPr>
              <w:t>(I60.0 – I60.9)</w:t>
            </w:r>
          </w:p>
          <w:p w14:paraId="520378F2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28068E">
              <w:rPr>
                <w:rFonts w:ascii="Times New Roman" w:eastAsia="Times New Roman" w:hAnsi="Times New Roman" w:cs="Times New Roman"/>
                <w:color w:val="242424"/>
                <w:lang w:val=""/>
              </w:rPr>
              <w:t>Non-traumatic intracerebral hemorrhage: I61 (I61.0 – I61.9)</w:t>
            </w:r>
          </w:p>
          <w:p w14:paraId="6A43CF60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28068E">
              <w:rPr>
                <w:rFonts w:ascii="Times New Roman" w:eastAsia="Times New Roman" w:hAnsi="Times New Roman" w:cs="Times New Roman"/>
                <w:color w:val="242424"/>
                <w:lang w:val=""/>
              </w:rPr>
              <w:t>Other and unspecified nontraumatic intracranial hemorrhage:  I62 (I62.0 – I62.9)</w:t>
            </w:r>
          </w:p>
          <w:p w14:paraId="4677928E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28068E">
              <w:rPr>
                <w:rFonts w:ascii="Times New Roman" w:eastAsia="Times New Roman" w:hAnsi="Times New Roman" w:cs="Times New Roman"/>
                <w:color w:val="242424"/>
                <w:lang w:val=""/>
              </w:rPr>
              <w:t>Sequelae of intracranial hemorrhage: I69.0-I69.2</w:t>
            </w:r>
          </w:p>
          <w:p w14:paraId="743E3503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28068E">
              <w:rPr>
                <w:rFonts w:ascii="Times New Roman" w:eastAsia="Times New Roman" w:hAnsi="Times New Roman" w:cs="Times New Roman"/>
                <w:color w:val="242424"/>
                <w:lang w:val=""/>
              </w:rPr>
              <w:t xml:space="preserve">Epidural hemorrhage: </w:t>
            </w:r>
            <w:r w:rsidRPr="0028068E">
              <w:rPr>
                <w:rFonts w:ascii="Times New Roman" w:eastAsia="Times New Roman" w:hAnsi="Times New Roman" w:cs="Times New Roman"/>
                <w:color w:val="242424"/>
              </w:rPr>
              <w:t xml:space="preserve"> </w:t>
            </w:r>
            <w:r w:rsidRPr="0028068E">
              <w:rPr>
                <w:rFonts w:ascii="Times New Roman" w:eastAsia="Times New Roman" w:hAnsi="Times New Roman" w:cs="Times New Roman"/>
                <w:color w:val="242424"/>
                <w:lang w:val=""/>
              </w:rPr>
              <w:t>S06.4(x)</w:t>
            </w:r>
          </w:p>
        </w:tc>
      </w:tr>
      <w:tr w:rsidR="00721101" w:rsidRPr="0028068E" w14:paraId="1EBD22BB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B3C109D" w14:textId="77777777" w:rsidR="00721101" w:rsidRPr="0028068E" w:rsidRDefault="00721101" w:rsidP="00BA563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Gastrointestinal bleeding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3A56166D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Gastric ulcer with bleeding: K25.0, K25.2, K25.4, K25.6 Duodenal ulcer with bleeding: K26.0, K26.2, K26.4, K26.6</w:t>
            </w:r>
          </w:p>
          <w:p w14:paraId="13A720B4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Peptic ulcer with bleeding: K27.0, K27.2, K27.4, K27.6</w:t>
            </w:r>
          </w:p>
          <w:p w14:paraId="0D9E4959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8068E">
              <w:rPr>
                <w:rFonts w:ascii="Times New Roman" w:eastAsia="Times New Roman" w:hAnsi="Times New Roman" w:cs="Times New Roman"/>
              </w:rPr>
              <w:t>Gastrojejunal</w:t>
            </w:r>
            <w:proofErr w:type="spellEnd"/>
            <w:r w:rsidRPr="0028068E">
              <w:rPr>
                <w:rFonts w:ascii="Times New Roman" w:eastAsia="Times New Roman" w:hAnsi="Times New Roman" w:cs="Times New Roman"/>
              </w:rPr>
              <w:t xml:space="preserve"> ulcer with bleeding: K28.0, K28.2, K28.4, K28.6</w:t>
            </w:r>
          </w:p>
          <w:p w14:paraId="0C709867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Acute gastritis with bleeding:  K29.01</w:t>
            </w:r>
          </w:p>
          <w:p w14:paraId="56935C51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Esophageal varices with bleeding:  I85.01</w:t>
            </w:r>
          </w:p>
          <w:p w14:paraId="6E497267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Ulcer of esophagus with bleeding:  K22.11</w:t>
            </w:r>
          </w:p>
          <w:p w14:paraId="12B6D79A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Hematemesis:  K92.0</w:t>
            </w:r>
          </w:p>
          <w:p w14:paraId="0B79DDEE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Melena: K92.1</w:t>
            </w:r>
          </w:p>
          <w:p w14:paraId="5D43A2AA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Angiodysplasia of colon with hemorrhage:  K55.21</w:t>
            </w:r>
          </w:p>
          <w:p w14:paraId="06C43E3C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Hemorrhage of anus and rectum:  K62.5</w:t>
            </w:r>
          </w:p>
          <w:p w14:paraId="31943B8B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Gastrointestinal hemorrhage, unspecified:  K92.2</w:t>
            </w:r>
          </w:p>
        </w:tc>
      </w:tr>
      <w:tr w:rsidR="00721101" w:rsidRPr="0028068E" w14:paraId="52228CE1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58EA349A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  <w:lang w:val=""/>
              </w:rPr>
              <w:t>Hemoperitoneum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BF0DB87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K66.1</w:t>
            </w:r>
          </w:p>
        </w:tc>
      </w:tr>
      <w:tr w:rsidR="00721101" w:rsidRPr="0028068E" w14:paraId="364AB58A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12836E7B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Thoracic and respiratory bleeding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573216E2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Hemothorax: J94.2</w:t>
            </w:r>
          </w:p>
          <w:p w14:paraId="37A4D0C4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Hemorrhage from respiratory passages: R04</w:t>
            </w:r>
          </w:p>
          <w:p w14:paraId="48E9C1EC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Epistaxis: R04.0</w:t>
            </w:r>
          </w:p>
          <w:p w14:paraId="4AC168F4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Hemorrhage from throat: R04.1</w:t>
            </w:r>
          </w:p>
          <w:p w14:paraId="78E439E5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Hemoptysis: R04.2</w:t>
            </w:r>
          </w:p>
          <w:p w14:paraId="668DFD8D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Hemorrhage from other sites in respiratory passages: R04.8</w:t>
            </w:r>
          </w:p>
          <w:p w14:paraId="7044F1B2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Hemorrhage from other sites in respiratory passages: R04.89</w:t>
            </w:r>
          </w:p>
          <w:p w14:paraId="1FF933F3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Hemorrhage from respiratory passages, unspecified: R04.9</w:t>
            </w:r>
          </w:p>
        </w:tc>
      </w:tr>
      <w:tr w:rsidR="00721101" w:rsidRPr="0028068E" w14:paraId="38B361E5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6B2334D0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  <w:lang w:val=""/>
              </w:rPr>
              <w:t>Hematuria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40AE0CEB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Recurrent and persistent hematuria N</w:t>
            </w:r>
            <w:proofErr w:type="gramStart"/>
            <w:r w:rsidRPr="0028068E">
              <w:rPr>
                <w:rFonts w:ascii="Times New Roman" w:eastAsia="Times New Roman" w:hAnsi="Times New Roman" w:cs="Times New Roman"/>
              </w:rPr>
              <w:t>02.(</w:t>
            </w:r>
            <w:proofErr w:type="gramEnd"/>
            <w:r w:rsidRPr="0028068E">
              <w:rPr>
                <w:rFonts w:ascii="Times New Roman" w:eastAsia="Times New Roman" w:hAnsi="Times New Roman" w:cs="Times New Roman"/>
              </w:rPr>
              <w:t>x)</w:t>
            </w:r>
          </w:p>
          <w:p w14:paraId="703268DD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Hematuria: R31</w:t>
            </w:r>
          </w:p>
          <w:p w14:paraId="58EDC9CA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Gross hematuria: R31.0</w:t>
            </w:r>
          </w:p>
          <w:p w14:paraId="35632C9D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Hematuria, unspecified: R31.9</w:t>
            </w:r>
          </w:p>
        </w:tc>
      </w:tr>
      <w:tr w:rsidR="00721101" w:rsidRPr="0028068E" w14:paraId="3DFDF229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54BF6662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Gynecological bleeding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4DC78F6C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Abnormal uterine and vaginal bleeding:  N93.8, N93.9</w:t>
            </w:r>
          </w:p>
          <w:p w14:paraId="7BD6098F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Postmenopausal bleeding: N95.0</w:t>
            </w:r>
          </w:p>
          <w:p w14:paraId="5D399F4B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8068E">
              <w:rPr>
                <w:rFonts w:ascii="Times New Roman" w:eastAsia="Times New Roman" w:hAnsi="Times New Roman" w:cs="Times New Roman"/>
              </w:rPr>
              <w:t>Hematosalpinx</w:t>
            </w:r>
            <w:proofErr w:type="spellEnd"/>
            <w:r w:rsidRPr="0028068E">
              <w:rPr>
                <w:rFonts w:ascii="Times New Roman" w:eastAsia="Times New Roman" w:hAnsi="Times New Roman" w:cs="Times New Roman"/>
              </w:rPr>
              <w:t>: N83.6</w:t>
            </w:r>
          </w:p>
          <w:p w14:paraId="06A0F344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Hematoma of broad ligament: N83.7</w:t>
            </w:r>
          </w:p>
          <w:p w14:paraId="67A12435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Hematometra: N85.7</w:t>
            </w:r>
          </w:p>
          <w:p w14:paraId="2BF70169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Excessive bleeding in the premenopausal period: N92.4</w:t>
            </w:r>
          </w:p>
        </w:tc>
      </w:tr>
      <w:tr w:rsidR="00721101" w:rsidRPr="0028068E" w14:paraId="405AAB0C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523FE0A4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Intraocular bleeding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7799D3EF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Retinal hemorrhage: H35.60-H35.63</w:t>
            </w:r>
          </w:p>
          <w:p w14:paraId="6364684A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Vitreous hemorrhage:</w:t>
            </w:r>
            <w:r w:rsidRPr="0028068E">
              <w:rPr>
                <w:rFonts w:ascii="Times New Roman" w:eastAsia="Times New Roman" w:hAnsi="Times New Roman" w:cs="Times New Roman"/>
              </w:rPr>
              <w:t xml:space="preserve"> </w:t>
            </w:r>
            <w:r w:rsidRPr="0028068E">
              <w:rPr>
                <w:rFonts w:ascii="Times New Roman" w:eastAsia="Times New Roman" w:hAnsi="Times New Roman" w:cs="Times New Roman"/>
                <w:lang w:val=""/>
              </w:rPr>
              <w:t>H43.10-H43.13</w:t>
            </w:r>
          </w:p>
          <w:p w14:paraId="1E01D173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Unspecified choroidal hemorrhage: H31.301- H31.303, H31.309</w:t>
            </w:r>
          </w:p>
          <w:p w14:paraId="46CCF834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Expulsive choroidal hemorrhage: H31.311- H31.313,   H31.319</w:t>
            </w:r>
          </w:p>
        </w:tc>
      </w:tr>
      <w:tr w:rsidR="00721101" w:rsidRPr="0028068E" w14:paraId="432C137A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7160C220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Hemopericardium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8042C81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I31.2</w:t>
            </w:r>
          </w:p>
        </w:tc>
      </w:tr>
      <w:tr w:rsidR="00721101" w:rsidRPr="0028068E" w14:paraId="4B599242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0CF3F528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Hemarthrosis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0610BE1A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lang w:val=""/>
              </w:rPr>
              <w:t>M25.00-M25.08</w:t>
            </w:r>
          </w:p>
        </w:tc>
      </w:tr>
      <w:tr w:rsidR="00721101" w:rsidRPr="0028068E" w14:paraId="3238C3F1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64CCB43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cedures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B1EA8A7" w14:textId="77777777" w:rsidR="00721101" w:rsidRPr="0028068E" w:rsidRDefault="00721101" w:rsidP="00BA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CD-10 PCS code</w:t>
            </w:r>
          </w:p>
        </w:tc>
      </w:tr>
      <w:tr w:rsidR="00721101" w:rsidRPr="0028068E" w14:paraId="389C7331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46C1D402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Percutaneous coronary intervention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14EF3A4E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0270, 0271, 0272, 0273, 02C0, 02C1, 02C2, 02C3, 02H0, 02H1, 02H2, 02H3, 02N0, 02N1, 02N2, 02N3, 02Q0, 02Q1, 02Q2, 02Q3, 02U0, 02U1, 02U2, 02U3</w:t>
            </w:r>
          </w:p>
        </w:tc>
      </w:tr>
      <w:tr w:rsidR="00721101" w:rsidRPr="0028068E" w14:paraId="14471192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64FBE2C2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Coronary angiography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E372304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B200, B201, B202, B203, B207, B208, B20F, B210, B211, B212, B213, B217, B218, B21F</w:t>
            </w:r>
          </w:p>
        </w:tc>
      </w:tr>
      <w:tr w:rsidR="00721101" w:rsidRPr="0028068E" w14:paraId="740D4426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0579BB99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Right heart catheterization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A1EA0D8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  <w:color w:val="000000" w:themeColor="text1"/>
              </w:rPr>
              <w:t>4A0239Z, 4A023N6, 4A023N8, 4A028N6, 4A028N8, 4A0289Z, 4A1239Z, 4A1279Z, 4A1289Z</w:t>
            </w:r>
          </w:p>
        </w:tc>
      </w:tr>
      <w:tr w:rsidR="00721101" w:rsidRPr="0028068E" w14:paraId="0D5D4679" w14:textId="77777777" w:rsidTr="008E55EB">
        <w:trPr>
          <w:trHeight w:val="300"/>
        </w:trPr>
        <w:tc>
          <w:tcPr>
            <w:tcW w:w="448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3BFC6329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CABG</w:t>
            </w:r>
          </w:p>
        </w:tc>
        <w:tc>
          <w:tcPr>
            <w:tcW w:w="486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5C74F163" w14:textId="77777777" w:rsidR="00721101" w:rsidRPr="0028068E" w:rsidRDefault="00721101" w:rsidP="00BA56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0210, 0211, 0212, 0213</w:t>
            </w:r>
          </w:p>
        </w:tc>
      </w:tr>
    </w:tbl>
    <w:p w14:paraId="4E654BD3" w14:textId="17C63FD8" w:rsidR="00721101" w:rsidRPr="0028068E" w:rsidRDefault="00721101" w:rsidP="00721101">
      <w:p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28068E">
        <w:rPr>
          <w:rFonts w:ascii="Times New Roman" w:eastAsia="Times New Roman" w:hAnsi="Times New Roman" w:cs="Times New Roman"/>
          <w:color w:val="000000" w:themeColor="text1"/>
        </w:rPr>
        <w:t>Abbreviations: ICD-10 CM: International Classification of Diseases, Tenth Revision, Clinical Modification, ICD-10 PCS: International Classification of Diseases, Tenth Revision, Procedure, STEMI: ST-segment elevation MI, NSTEMI: non-ST-segment elevation MI, CABG: coronary artery bypass grafting</w:t>
      </w:r>
    </w:p>
    <w:p w14:paraId="1F1ABC84" w14:textId="77777777" w:rsidR="00721101" w:rsidRPr="0028068E" w:rsidRDefault="00721101" w:rsidP="00721101">
      <w:pPr>
        <w:spacing w:after="0"/>
        <w:rPr>
          <w:rFonts w:ascii="Times New Roman" w:eastAsia="Times New Roman" w:hAnsi="Times New Roman" w:cs="Times New Roman"/>
        </w:rPr>
      </w:pPr>
    </w:p>
    <w:p w14:paraId="5FBEC5C7" w14:textId="77777777" w:rsidR="00721101" w:rsidRPr="0028068E" w:rsidRDefault="00721101" w:rsidP="00721101">
      <w:pPr>
        <w:spacing w:after="0"/>
        <w:rPr>
          <w:rFonts w:ascii="Times New Roman" w:eastAsia="Times New Roman" w:hAnsi="Times New Roman" w:cs="Times New Roman"/>
        </w:rPr>
      </w:pPr>
    </w:p>
    <w:p w14:paraId="34B65B7B" w14:textId="5E71704E" w:rsidR="00721101" w:rsidRPr="0028068E" w:rsidRDefault="00721101" w:rsidP="00721101">
      <w:pPr>
        <w:spacing w:line="257" w:lineRule="auto"/>
        <w:rPr>
          <w:rFonts w:ascii="Times New Roman" w:eastAsia="Times New Roman" w:hAnsi="Times New Roman" w:cs="Times New Roman"/>
        </w:rPr>
      </w:pPr>
      <w:r w:rsidRPr="0028068E">
        <w:rPr>
          <w:rFonts w:ascii="Times New Roman" w:eastAsia="Times New Roman" w:hAnsi="Times New Roman" w:cs="Times New Roman"/>
          <w:b/>
          <w:bCs/>
        </w:rPr>
        <w:t>Supplementa</w:t>
      </w:r>
      <w:r w:rsidR="001C55DD" w:rsidRPr="0028068E">
        <w:rPr>
          <w:rFonts w:ascii="Times New Roman" w:eastAsia="Times New Roman" w:hAnsi="Times New Roman" w:cs="Times New Roman"/>
          <w:b/>
          <w:bCs/>
        </w:rPr>
        <w:t>l</w:t>
      </w:r>
      <w:r w:rsidRPr="0028068E">
        <w:rPr>
          <w:rFonts w:ascii="Times New Roman" w:eastAsia="Times New Roman" w:hAnsi="Times New Roman" w:cs="Times New Roman"/>
          <w:b/>
          <w:bCs/>
        </w:rPr>
        <w:t xml:space="preserve"> Table 2:</w:t>
      </w:r>
      <w:r w:rsidRPr="0028068E">
        <w:rPr>
          <w:rFonts w:ascii="Times New Roman" w:eastAsia="Times New Roman" w:hAnsi="Times New Roman" w:cs="Times New Roman"/>
        </w:rPr>
        <w:t xml:space="preserve"> Utilization of mechanical ventilation, invasive testing, MCS, and revascularization in CS due to AMI amongst those with T1DM, T2DM, and no DM.</w:t>
      </w:r>
    </w:p>
    <w:tbl>
      <w:tblPr>
        <w:tblStyle w:val="TableGrid"/>
        <w:tblW w:w="9353" w:type="dxa"/>
        <w:tblLayout w:type="fixed"/>
        <w:tblLook w:val="04A0" w:firstRow="1" w:lastRow="0" w:firstColumn="1" w:lastColumn="0" w:noHBand="0" w:noVBand="1"/>
      </w:tblPr>
      <w:tblGrid>
        <w:gridCol w:w="2060"/>
        <w:gridCol w:w="1980"/>
        <w:gridCol w:w="1800"/>
        <w:gridCol w:w="2078"/>
        <w:gridCol w:w="1435"/>
      </w:tblGrid>
      <w:tr w:rsidR="00721101" w:rsidRPr="0028068E" w14:paraId="351DF518" w14:textId="77777777" w:rsidTr="0028068E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E03EA5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D02C49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CS without DM</w:t>
            </w:r>
          </w:p>
          <w:p w14:paraId="703FDF62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(N=204,303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699DF9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CS with T1DM</w:t>
            </w:r>
          </w:p>
          <w:p w14:paraId="37DE3E89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(N=4,289)</w:t>
            </w:r>
          </w:p>
        </w:tc>
        <w:tc>
          <w:tcPr>
            <w:tcW w:w="2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11E8E1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CS with T2DM</w:t>
            </w:r>
          </w:p>
          <w:p w14:paraId="1E1FFB26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(N=149,809)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F29A80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721101" w:rsidRPr="0028068E" w14:paraId="4F3A73B6" w14:textId="77777777" w:rsidTr="0028068E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507654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Mechanical ventilation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D861D5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96,856 (47.4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2E291B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2,075 (48.4%)</w:t>
            </w:r>
          </w:p>
        </w:tc>
        <w:tc>
          <w:tcPr>
            <w:tcW w:w="2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EBCD0B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73,289 (48.9%)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260FD8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21101" w:rsidRPr="0028068E" w14:paraId="42458733" w14:textId="77777777" w:rsidTr="0028068E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75E756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RHC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38846B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34,234 (16.8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3CBCDD" w14:textId="61F57106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859 (20</w:t>
            </w:r>
            <w:r w:rsidR="0028068E">
              <w:rPr>
                <w:rFonts w:ascii="Times New Roman" w:eastAsia="Times New Roman" w:hAnsi="Times New Roman" w:cs="Times New Roman"/>
              </w:rPr>
              <w:t>.0</w:t>
            </w:r>
            <w:r w:rsidRPr="0028068E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262268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27,455 (18.3%)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02CB7E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21101" w:rsidRPr="0028068E" w14:paraId="0F1256CF" w14:textId="77777777" w:rsidTr="0028068E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60950F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LHC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4318A6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119,486 (58.5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15549F" w14:textId="0B006523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2,660 (62</w:t>
            </w:r>
            <w:r w:rsidR="0028068E">
              <w:rPr>
                <w:rFonts w:ascii="Times New Roman" w:eastAsia="Times New Roman" w:hAnsi="Times New Roman" w:cs="Times New Roman"/>
              </w:rPr>
              <w:t>.0</w:t>
            </w:r>
            <w:r w:rsidRPr="0028068E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5C486F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90,441 (50.4%)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53B34C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21101" w:rsidRPr="0028068E" w14:paraId="7E46859D" w14:textId="77777777" w:rsidTr="0028068E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9901C4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Any MCS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E58962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73,735 (36.1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D42B86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1,604 (37.4%)</w:t>
            </w:r>
          </w:p>
        </w:tc>
        <w:tc>
          <w:tcPr>
            <w:tcW w:w="2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9692FE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55,854 (37.3%)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91E68D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21101" w:rsidRPr="0028068E" w14:paraId="2AF533E8" w14:textId="77777777" w:rsidTr="0028068E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80C26E" w14:textId="77777777" w:rsidR="00721101" w:rsidRPr="0028068E" w:rsidRDefault="00721101" w:rsidP="008E55EB">
            <w:pPr>
              <w:ind w:left="150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IABP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AFF377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52,384 (25.6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1BFFAA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1,179 (27.5%)</w:t>
            </w:r>
          </w:p>
        </w:tc>
        <w:tc>
          <w:tcPr>
            <w:tcW w:w="2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2BD1A9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40,646 (27.1%)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16FD03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21101" w:rsidRPr="0028068E" w14:paraId="4B0C73D2" w14:textId="77777777" w:rsidTr="0028068E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D520A1" w14:textId="77777777" w:rsidR="00721101" w:rsidRPr="0028068E" w:rsidRDefault="00721101" w:rsidP="008E55EB">
            <w:pPr>
              <w:ind w:left="150"/>
              <w:rPr>
                <w:rFonts w:ascii="Times New Roman" w:eastAsia="Times New Roman" w:hAnsi="Times New Roman" w:cs="Times New Roman"/>
              </w:rPr>
            </w:pPr>
            <w:proofErr w:type="spellStart"/>
            <w:r w:rsidRPr="0028068E">
              <w:rPr>
                <w:rFonts w:ascii="Times New Roman" w:eastAsia="Times New Roman" w:hAnsi="Times New Roman" w:cs="Times New Roman"/>
              </w:rPr>
              <w:t>Impella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516FB1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23,307 (11.4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36C3C7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499 (11.6%)</w:t>
            </w:r>
          </w:p>
        </w:tc>
        <w:tc>
          <w:tcPr>
            <w:tcW w:w="2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01610B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17,806 (11.9%)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F49BDF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721101" w:rsidRPr="0028068E" w14:paraId="28E36C07" w14:textId="77777777" w:rsidTr="0028068E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C40B28" w14:textId="77777777" w:rsidR="00721101" w:rsidRPr="0028068E" w:rsidRDefault="00721101" w:rsidP="008E55EB">
            <w:pPr>
              <w:ind w:left="150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ECMO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ECC0D0" w14:textId="38F348C9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6,129 (3</w:t>
            </w:r>
            <w:r w:rsidR="0028068E">
              <w:rPr>
                <w:rFonts w:ascii="Times New Roman" w:eastAsia="Times New Roman" w:hAnsi="Times New Roman" w:cs="Times New Roman"/>
              </w:rPr>
              <w:t>.0</w:t>
            </w:r>
            <w:r w:rsidRPr="0028068E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ADF01C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125 (2.9%)</w:t>
            </w:r>
          </w:p>
        </w:tc>
        <w:tc>
          <w:tcPr>
            <w:tcW w:w="2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E14872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3,374 (2.3%)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A53B5E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21101" w:rsidRPr="0028068E" w14:paraId="04C079D5" w14:textId="77777777" w:rsidTr="0028068E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B40B15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Any revascularization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19E37F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108,152 (52.9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3941D3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2,248 (52.4%)</w:t>
            </w:r>
          </w:p>
        </w:tc>
        <w:tc>
          <w:tcPr>
            <w:tcW w:w="2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9F0875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79,901 (53.3%)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142AF3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0.300</w:t>
            </w:r>
          </w:p>
        </w:tc>
      </w:tr>
      <w:tr w:rsidR="00721101" w:rsidRPr="0028068E" w14:paraId="4BE367D8" w14:textId="77777777" w:rsidTr="0028068E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0E93C7" w14:textId="77777777" w:rsidR="00721101" w:rsidRPr="0028068E" w:rsidRDefault="00721101" w:rsidP="008E55EB">
            <w:pPr>
              <w:ind w:left="150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PCI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482A5C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82,042 (40.2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8DE8EF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1,454 (33.9%)</w:t>
            </w:r>
          </w:p>
        </w:tc>
        <w:tc>
          <w:tcPr>
            <w:tcW w:w="2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2DE6AC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54,284 (36.2%)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F74A20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21101" w:rsidRPr="0028068E" w14:paraId="4A78FA2F" w14:textId="77777777" w:rsidTr="0028068E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13A87A" w14:textId="77777777" w:rsidR="00721101" w:rsidRPr="0028068E" w:rsidRDefault="00721101" w:rsidP="008E55EB">
            <w:pPr>
              <w:ind w:left="150"/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CABG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333674" w14:textId="6449FAAA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28,573 (14</w:t>
            </w:r>
            <w:r w:rsidR="0028068E">
              <w:rPr>
                <w:rFonts w:ascii="Times New Roman" w:eastAsia="Times New Roman" w:hAnsi="Times New Roman" w:cs="Times New Roman"/>
              </w:rPr>
              <w:t>.0</w:t>
            </w:r>
            <w:r w:rsidRPr="0028068E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BCA36E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836 (19.5%)</w:t>
            </w:r>
          </w:p>
        </w:tc>
        <w:tc>
          <w:tcPr>
            <w:tcW w:w="2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D6A203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27,508 (18.4%)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11F88D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774CB61D" w14:textId="1C5E13FB" w:rsidR="001A40A6" w:rsidRDefault="001A40A6" w:rsidP="00721101">
      <w:pPr>
        <w:spacing w:line="257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ata are presented as count (percentage) and compared (chi-squared test)</w:t>
      </w:r>
    </w:p>
    <w:p w14:paraId="1E22C96C" w14:textId="41B92852" w:rsidR="00721101" w:rsidRPr="0028068E" w:rsidRDefault="00721101" w:rsidP="00721101">
      <w:pPr>
        <w:spacing w:line="257" w:lineRule="auto"/>
        <w:rPr>
          <w:rFonts w:ascii="Times New Roman" w:eastAsia="Times New Roman" w:hAnsi="Times New Roman" w:cs="Times New Roman"/>
        </w:rPr>
      </w:pPr>
      <w:r w:rsidRPr="0028068E">
        <w:rPr>
          <w:rFonts w:ascii="Times New Roman" w:eastAsia="Times New Roman" w:hAnsi="Times New Roman" w:cs="Times New Roman"/>
        </w:rPr>
        <w:t>Abbreviations: RHC = right heart catheterization, LHC = left heart catheterization, MCS = mechanical circulatory support, IABP = intra-aortic balloon pump, ECMO = extracorporeal membrane oxygenation, PCI = percutaneous coronary intervention, CABG = coronary artery bypass grafting</w:t>
      </w:r>
    </w:p>
    <w:p w14:paraId="379600BD" w14:textId="77777777" w:rsidR="00721101" w:rsidRPr="0028068E" w:rsidRDefault="00721101" w:rsidP="00721101">
      <w:pPr>
        <w:spacing w:line="257" w:lineRule="auto"/>
        <w:rPr>
          <w:rFonts w:ascii="Times New Roman" w:eastAsia="Times New Roman" w:hAnsi="Times New Roman" w:cs="Times New Roman"/>
        </w:rPr>
      </w:pPr>
    </w:p>
    <w:p w14:paraId="10A71799" w14:textId="7FFC0249" w:rsidR="00721101" w:rsidRPr="0028068E" w:rsidRDefault="00721101" w:rsidP="00721101">
      <w:pPr>
        <w:spacing w:after="0"/>
        <w:rPr>
          <w:rFonts w:ascii="Times New Roman" w:eastAsia="Times New Roman" w:hAnsi="Times New Roman" w:cs="Times New Roman"/>
        </w:rPr>
      </w:pPr>
      <w:r w:rsidRPr="0028068E">
        <w:rPr>
          <w:rFonts w:ascii="Times New Roman" w:eastAsia="Times New Roman" w:hAnsi="Times New Roman" w:cs="Times New Roman"/>
          <w:b/>
          <w:bCs/>
        </w:rPr>
        <w:t>Supplementa</w:t>
      </w:r>
      <w:r w:rsidR="001C55DD" w:rsidRPr="0028068E">
        <w:rPr>
          <w:rFonts w:ascii="Times New Roman" w:eastAsia="Times New Roman" w:hAnsi="Times New Roman" w:cs="Times New Roman"/>
          <w:b/>
          <w:bCs/>
        </w:rPr>
        <w:t>l</w:t>
      </w:r>
      <w:r w:rsidRPr="0028068E">
        <w:rPr>
          <w:rFonts w:ascii="Times New Roman" w:eastAsia="Times New Roman" w:hAnsi="Times New Roman" w:cs="Times New Roman"/>
          <w:b/>
          <w:bCs/>
        </w:rPr>
        <w:t xml:space="preserve"> Table 3:</w:t>
      </w:r>
      <w:r w:rsidRPr="0028068E">
        <w:rPr>
          <w:rFonts w:ascii="Times New Roman" w:eastAsia="Times New Roman" w:hAnsi="Times New Roman" w:cs="Times New Roman"/>
        </w:rPr>
        <w:t xml:space="preserve"> Adjusted odds of in-hospital outcomes among patients with AMI CS (reference group is CS without DM)</w:t>
      </w:r>
    </w:p>
    <w:tbl>
      <w:tblPr>
        <w:tblStyle w:val="TableGrid"/>
        <w:tblW w:w="9440" w:type="dxa"/>
        <w:tblLayout w:type="fixed"/>
        <w:tblLook w:val="04A0" w:firstRow="1" w:lastRow="0" w:firstColumn="1" w:lastColumn="0" w:noHBand="0" w:noVBand="1"/>
      </w:tblPr>
      <w:tblGrid>
        <w:gridCol w:w="3140"/>
        <w:gridCol w:w="3060"/>
        <w:gridCol w:w="3240"/>
      </w:tblGrid>
      <w:tr w:rsidR="00721101" w:rsidRPr="0028068E" w14:paraId="12722AFE" w14:textId="77777777" w:rsidTr="00721101">
        <w:trPr>
          <w:trHeight w:val="435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410040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B395E1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Type 1 DM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89B1AD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Type 2 DM</w:t>
            </w:r>
          </w:p>
        </w:tc>
      </w:tr>
      <w:tr w:rsidR="00721101" w:rsidRPr="0028068E" w14:paraId="70C7D524" w14:textId="77777777" w:rsidTr="00721101">
        <w:trPr>
          <w:trHeight w:val="435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E81064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In-hospital mortality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C9960F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1.04 (0.94 – 1.15)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8E8D19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28068E">
              <w:rPr>
                <w:rFonts w:ascii="Times New Roman" w:eastAsia="Times New Roman" w:hAnsi="Times New Roman" w:cs="Times New Roman"/>
                <w:color w:val="010205"/>
              </w:rPr>
              <w:t>1.133 (1.11 – 1.16)</w:t>
            </w:r>
          </w:p>
        </w:tc>
      </w:tr>
      <w:tr w:rsidR="00721101" w:rsidRPr="0028068E" w14:paraId="77B73B20" w14:textId="77777777" w:rsidTr="00721101">
        <w:trPr>
          <w:trHeight w:val="435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48B6D8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068E">
              <w:rPr>
                <w:rFonts w:ascii="Times New Roman" w:eastAsia="Times New Roman" w:hAnsi="Times New Roman" w:cs="Times New Roman"/>
                <w:b/>
                <w:bCs/>
              </w:rPr>
              <w:t>Urgent 30-day readmission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B648C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1.52 (1.33 – 1.74)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6D0DCD" w14:textId="77777777" w:rsidR="00721101" w:rsidRPr="0028068E" w:rsidRDefault="00721101" w:rsidP="008E55EB">
            <w:pPr>
              <w:rPr>
                <w:rFonts w:ascii="Times New Roman" w:eastAsia="Times New Roman" w:hAnsi="Times New Roman" w:cs="Times New Roman"/>
              </w:rPr>
            </w:pPr>
            <w:r w:rsidRPr="0028068E">
              <w:rPr>
                <w:rFonts w:ascii="Times New Roman" w:eastAsia="Times New Roman" w:hAnsi="Times New Roman" w:cs="Times New Roman"/>
              </w:rPr>
              <w:t>1.262 (1.22 – 1.31)</w:t>
            </w:r>
          </w:p>
        </w:tc>
      </w:tr>
    </w:tbl>
    <w:p w14:paraId="4A0BBDD7" w14:textId="77777777" w:rsidR="0028068E" w:rsidRPr="00525C9C" w:rsidRDefault="0028068E" w:rsidP="002806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presented as OR (95% CI). Data do not account for competing risks of </w:t>
      </w:r>
      <w:proofErr w:type="gramStart"/>
      <w:r>
        <w:rPr>
          <w:rFonts w:ascii="Times New Roman" w:hAnsi="Times New Roman" w:cs="Times New Roman"/>
        </w:rPr>
        <w:t>outcomes</w:t>
      </w:r>
      <w:proofErr w:type="gramEnd"/>
    </w:p>
    <w:p w14:paraId="4B6429AB" w14:textId="77777777" w:rsidR="00721101" w:rsidRPr="0028068E" w:rsidRDefault="00721101" w:rsidP="00721101">
      <w:pPr>
        <w:spacing w:line="257" w:lineRule="auto"/>
        <w:rPr>
          <w:rFonts w:ascii="Times New Roman" w:eastAsia="Times New Roman" w:hAnsi="Times New Roman" w:cs="Times New Roman"/>
        </w:rPr>
      </w:pPr>
    </w:p>
    <w:p w14:paraId="5A1518D2" w14:textId="77777777" w:rsidR="00492E7A" w:rsidRPr="0028068E" w:rsidRDefault="00492E7A">
      <w:pPr>
        <w:rPr>
          <w:rFonts w:ascii="Times New Roman" w:hAnsi="Times New Roman" w:cs="Times New Roman"/>
        </w:rPr>
      </w:pPr>
    </w:p>
    <w:sectPr w:rsidR="00492E7A" w:rsidRPr="0028068E" w:rsidSect="006A6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840"/>
    <w:rsid w:val="001A40A6"/>
    <w:rsid w:val="001C55DD"/>
    <w:rsid w:val="0028068E"/>
    <w:rsid w:val="00492E7A"/>
    <w:rsid w:val="00566840"/>
    <w:rsid w:val="006A6E84"/>
    <w:rsid w:val="00721101"/>
    <w:rsid w:val="00972E5A"/>
    <w:rsid w:val="00BA5630"/>
    <w:rsid w:val="00BF7242"/>
    <w:rsid w:val="00D7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3C512"/>
  <w15:chartTrackingRefBased/>
  <w15:docId w15:val="{AE8F782A-617B-724D-A638-ABA50E63D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101"/>
    <w:pPr>
      <w:spacing w:after="160" w:line="27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101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3</Words>
  <Characters>475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murthy@outlook.com</dc:creator>
  <cp:keywords/>
  <dc:description/>
  <cp:lastModifiedBy>Nikitha Murthy</cp:lastModifiedBy>
  <cp:revision>2</cp:revision>
  <dcterms:created xsi:type="dcterms:W3CDTF">2026-03-08T01:54:00Z</dcterms:created>
  <dcterms:modified xsi:type="dcterms:W3CDTF">2026-03-08T01:54:00Z</dcterms:modified>
</cp:coreProperties>
</file>